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11107" w14:textId="77777777" w:rsidR="001416D5" w:rsidRDefault="001416D5" w:rsidP="001416D5"/>
    <w:tbl>
      <w:tblPr>
        <w:tblW w:w="9540" w:type="dxa"/>
        <w:tblLook w:val="04A0" w:firstRow="1" w:lastRow="0" w:firstColumn="1" w:lastColumn="0" w:noHBand="0" w:noVBand="1"/>
      </w:tblPr>
      <w:tblGrid>
        <w:gridCol w:w="2001"/>
        <w:gridCol w:w="1500"/>
        <w:gridCol w:w="4744"/>
        <w:gridCol w:w="1295"/>
      </w:tblGrid>
      <w:tr w:rsidR="001416D5" w:rsidRPr="00F72D86" w14:paraId="662A4D1A" w14:textId="77777777" w:rsidTr="00EA66B4">
        <w:trPr>
          <w:trHeight w:val="900"/>
        </w:trPr>
        <w:tc>
          <w:tcPr>
            <w:tcW w:w="200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hideMark/>
          </w:tcPr>
          <w:p w14:paraId="6D86E4A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ypertension Code</w:t>
            </w:r>
          </w:p>
        </w:tc>
        <w:tc>
          <w:tcPr>
            <w:tcW w:w="15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hideMark/>
          </w:tcPr>
          <w:p w14:paraId="6AFDB8F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oding System</w:t>
            </w:r>
          </w:p>
        </w:tc>
        <w:tc>
          <w:tcPr>
            <w:tcW w:w="474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hideMark/>
          </w:tcPr>
          <w:p w14:paraId="22AE033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escription</w:t>
            </w:r>
          </w:p>
        </w:tc>
        <w:tc>
          <w:tcPr>
            <w:tcW w:w="1295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000000" w:fill="000000"/>
            <w:hideMark/>
          </w:tcPr>
          <w:p w14:paraId="08BD6DC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ssociated Read Code(s)</w:t>
            </w:r>
          </w:p>
        </w:tc>
      </w:tr>
      <w:tr w:rsidR="001416D5" w:rsidRPr="00F72D86" w14:paraId="36BCACDF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FDCD36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5A72B6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0937DF9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3F8A466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304B1642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F40C8B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_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3610F4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6D9458A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6F19151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046E5465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BA1A20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2D23F1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26CB069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55C868E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BFB5E42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7A869A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32EAFA8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7B99B70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530E706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1AE1D79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55BFC5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4EB907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C11BAF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7F3E3CC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87EBF34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FAD5E9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..</w:t>
            </w:r>
            <w:proofErr w:type="gram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xcl. G24z1)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91259B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700978C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366C6C2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DF9180B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317A2B5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5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36DCC55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4E8AE78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1 hypertension (NICE - Nat 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Ins</w:t>
            </w:r>
            <w:proofErr w:type="gram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</w:t>
            </w:r>
            <w:proofErr w:type="spell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th</w:t>
            </w:r>
            <w:proofErr w:type="spell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in </w:t>
            </w:r>
            <w:proofErr w:type="spell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xcl</w:t>
            </w:r>
            <w:proofErr w:type="spell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1)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1E01E5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9225466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81C446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5..</w:t>
            </w:r>
            <w:proofErr w:type="gramEnd"/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F79C8B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E14DF8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1 hypertension (NICE - Nat 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Ins</w:t>
            </w:r>
            <w:proofErr w:type="gram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</w:t>
            </w:r>
            <w:proofErr w:type="spell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th</w:t>
            </w:r>
            <w:proofErr w:type="spell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in </w:t>
            </w:r>
            <w:proofErr w:type="spell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xcl</w:t>
            </w:r>
            <w:proofErr w:type="spell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1)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21D024D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39FCD80A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50CB66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6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3BE761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0CC5470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vere hypertension (Nat Inst for Health Clinical Ex 2011)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0743400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3BB520E7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33F8BCA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869C49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3CA75C4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2 hypertension (NICE - Nat 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Ins</w:t>
            </w:r>
            <w:proofErr w:type="gram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</w:t>
            </w:r>
            <w:proofErr w:type="spell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th</w:t>
            </w:r>
            <w:proofErr w:type="spell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in </w:t>
            </w:r>
            <w:proofErr w:type="spell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xcl</w:t>
            </w:r>
            <w:proofErr w:type="spell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1)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7B8BC29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CE04B80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EBC161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y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0A901F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EBE549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Other specified hypertensive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16C05DE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466D5D5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3BD57B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y..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1DC2A1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3648210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Other specified hypertensive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0828E85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DB436CB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826200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z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9A66EC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50F391E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disease NO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2B31B9D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221C658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5A6C59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yu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9F7F6E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58C7878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[X]Hypertensive disease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79A74C2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AFF37F8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4C2E4C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yu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..</w:t>
            </w:r>
            <w:proofErr w:type="gramEnd"/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3CF72B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0870E12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[X]Hypertensive disease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6D7B372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F253384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C13017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0441000006116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02CA41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6BA039C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Other specified hypertensive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7CD6952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3E91C97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1361EE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201005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44C567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2F9ED9B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Benign 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7C1244D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</w:p>
        </w:tc>
      </w:tr>
      <w:tr w:rsidR="001416D5" w:rsidRPr="00F72D86" w14:paraId="593A554F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0FAB72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21574401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D522FE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4503D89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disorder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3F98853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6433870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DE78D7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2191001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72BF3C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5C345E2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Benign secondary renovascular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600BF85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8B0F321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BD8ECD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3104601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C01D66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D8A39E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Malignant 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5ADB434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7EB05C6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76C07E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4798801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677739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5F99754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Malignant 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1D357C3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2E788F0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E4954D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5117100000611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E47D89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054D5D6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malignant hypertension NO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0404B02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A56E681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77D29D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80607100000610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7BA0D7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27A3869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76E379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y..</w:t>
            </w:r>
          </w:p>
        </w:tc>
      </w:tr>
      <w:tr w:rsidR="001416D5" w:rsidRPr="00F72D86" w14:paraId="48613C20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2D5D67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80607100000611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091EA9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78E0E49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66AE50D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0C271B72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54C6B8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80608100000610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FC69E1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31ACD0F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2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DD8AB0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y..</w:t>
            </w:r>
          </w:p>
        </w:tc>
      </w:tr>
      <w:tr w:rsidR="001416D5" w:rsidRPr="00F72D86" w14:paraId="1585AA68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354925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806081000006115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E7F211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E2486F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2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7A5B241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93532B6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3E7160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80614100000610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345A20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7165ADF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vere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64CF211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y..</w:t>
            </w:r>
          </w:p>
        </w:tc>
      </w:tr>
      <w:tr w:rsidR="001416D5" w:rsidRPr="00F72D86" w14:paraId="562FA8C4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8E77BA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8061410000061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337ED81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24347C7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vere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0C989F9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8C5F7BF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D6A4E8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9478300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2537D6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07FE31F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malignant renovascular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3DD03D2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..</w:t>
            </w:r>
            <w:proofErr w:type="gramEnd"/>
          </w:p>
        </w:tc>
      </w:tr>
      <w:tr w:rsidR="001416D5" w:rsidRPr="00F72D86" w14:paraId="5363CED3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DBE55A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9478500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9E86D2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4AFBB8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benign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34B9B50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..</w:t>
            </w:r>
            <w:proofErr w:type="gramEnd"/>
          </w:p>
        </w:tc>
      </w:tr>
      <w:tr w:rsidR="001416D5" w:rsidRPr="00F72D86" w14:paraId="484C46B3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37024E5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94788005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E8449B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40C600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on secondary to endocrine disorder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9CC93B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..</w:t>
            </w:r>
            <w:proofErr w:type="gramEnd"/>
          </w:p>
        </w:tc>
      </w:tr>
      <w:tr w:rsidR="001416D5" w:rsidRPr="00F72D86" w14:paraId="68209F8D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31410BB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963530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76BE27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70DAFD4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levated blood pressur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1C32E8F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44370DA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695D12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9635401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C863C8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44CC118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Finding of increased blood pressur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63CA559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0CB64FB9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A4D4EF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164904016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2DAFF3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367CF41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TN -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72ADB2E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A27A5CE" w14:textId="77777777" w:rsidTr="00EA66B4">
        <w:trPr>
          <w:trHeight w:val="6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91D180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18941100000011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C301B6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5C996F6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 (NICE - National Institute for Health and Clinical Excellence 2011)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05549D6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46CFCC9" w14:textId="77777777" w:rsidTr="00EA66B4">
        <w:trPr>
          <w:trHeight w:val="6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E108F7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18945100000011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C5C10C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52FCB8F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vere hypertension (NICE - National Institute for Health and Clinical Excellence 2011)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44510D0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BAD57C2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42A9CE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19302100000011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1D2741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41BC108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vere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66D244F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2D338B5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340C69A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19303100000011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B3DB34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6914CBC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5DDA17E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6CF32F7" w14:textId="77777777" w:rsidTr="00EA66B4">
        <w:trPr>
          <w:trHeight w:val="6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C33380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19494100000011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3F9D1F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01F9C88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2 hypertension (NICE - National Institute for Health and Clinical Excellence 2011)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668DBE6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6425410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35E316A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21121100000011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3E803B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56E36C8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2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6DC76A3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4D14285" w14:textId="77777777" w:rsidTr="00EA66B4">
        <w:trPr>
          <w:trHeight w:val="6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99FB75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335761000000116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F4A448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F349FE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 (NICE 2011) without evidence of end organ damag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50E8249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F82A7BC" w14:textId="77777777" w:rsidTr="00EA66B4">
        <w:trPr>
          <w:trHeight w:val="6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AF1DDF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33580100000011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BDCBA5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6DE6BB7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 (NICE 2011) with evidence of end organ damag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47B2556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E19AEFB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26998E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184005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81CE72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7DCDDB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Finding of increased blood pressur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1F33B7A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</w:p>
        </w:tc>
      </w:tr>
      <w:tr w:rsidR="001416D5" w:rsidRPr="00F72D86" w14:paraId="1B644A22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A5A8BD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7003001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EB32A2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A64970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Malignant secondary renovascular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200282E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C145DC7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17CC40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700310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A78496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53A4FC1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Benign 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7B68BC7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0820355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345E8F0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788220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AA2FE5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4A049C9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benign renovascular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2DF8E55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592EF891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6C6A27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53216101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D5410E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3D19BEB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on secondary to endocrine disorder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1FB761C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8AB021A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A02B46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671386015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4CEE80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20A8E31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disorder; systemic arterial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0A1D7F5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08BD7BF9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37C5C9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92069801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4F8C8B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2739401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Blood pressure elevat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5A5BA45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51F7DB1C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849C06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9967601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067B53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559FF1D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malignant renovascular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740DD6D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87E211B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C9D955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9967801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34761D9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325A098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benign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32CCB4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C3D1902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9C8CDE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9968101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78F8FC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598C7B7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on secondary to endocrine disorder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7D6A90A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F234EFC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EF54BC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31350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3367DF7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32F596F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Benign 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12ADC32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293C2BF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899E16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3199200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2690DA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533E76F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1E67E39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..</w:t>
            </w:r>
            <w:proofErr w:type="gram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, Gyu2..</w:t>
            </w:r>
          </w:p>
        </w:tc>
      </w:tr>
      <w:tr w:rsidR="001416D5" w:rsidRPr="00F72D86" w14:paraId="7C5D9BD6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9A2E28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37632410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8D8C69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7F4719C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ndocrine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65B56E8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3806ACE3" w14:textId="77777777" w:rsidTr="00EA66B4">
        <w:trPr>
          <w:trHeight w:val="9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E30517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3834100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EB0F05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3501B58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1D9D565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_, 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, G2y.., G2z, Gyu2..</w:t>
            </w:r>
          </w:p>
        </w:tc>
      </w:tr>
      <w:tr w:rsidR="001416D5" w:rsidRPr="00F72D86" w14:paraId="1505D837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323536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38933100000611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D43BFE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1B25FC5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[X]Hypertension secondary to other renal disorder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1B4DDC3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0FB9AF3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C446C3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389341000006117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7F8DA6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70DF08B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[X]Hypertensive disease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375D4A6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3E151B4D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F740DB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41346100000611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23F944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1C283D5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[X]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EC6DCE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2010D15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AC5383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4814600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B0A1DE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E2ACA5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Diastolic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6AA0484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</w:p>
        </w:tc>
      </w:tr>
      <w:tr w:rsidR="001416D5" w:rsidRPr="00F72D86" w14:paraId="77552677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D5F90D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49027701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64409A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2B342AE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BP - High blood pressur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0B5FDAA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4A56FFB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8B19A9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49027801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0847A5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2555E2C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ystemic arter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6AEA96B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4385E50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9C5C75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49028001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37C9E8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ED9B58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BP - High blood pressur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3115966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317EC891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186FBE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49028101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27B9D4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6B4D48A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T -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0EE9917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39ADA32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7E134F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490282016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45B912B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80EBD8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igh blood pressure disorder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188AE5B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5DFB951C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6B185A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49028301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361618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29E7A70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BP+ -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36FE89D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4BDFB97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7944B5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503982017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F1BC96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5809A0F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Accelerated 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047056C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34D93AF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769ADE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50841601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C40DC1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3F485D8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Accelerated 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5638276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3B29B36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227698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52380100000611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D09434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3766DAB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BP - hypertensive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7FE0F20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34815268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5F9535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5345201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8FEF9A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8BCA60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183B42E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5997368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043411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56218007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F25CD8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38498AC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ystolic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785DE7F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</w:p>
        </w:tc>
      </w:tr>
      <w:tr w:rsidR="001416D5" w:rsidRPr="00F72D86" w14:paraId="39B99639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AED33E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5962100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8EDC81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0521EEA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01CD3D6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</w:p>
        </w:tc>
      </w:tr>
      <w:tr w:rsidR="001416D5" w:rsidRPr="00F72D86" w14:paraId="1D10D573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FC4E19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6416801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F0E9F3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4EFEE08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22F7F22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E0644CA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9D9611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641720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36F623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33169E4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igh blood pressur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05C4127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59DB341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189CB2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64173015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E42915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5ACECD6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vascular diseas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AAC0DE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2D64AC44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DF28CC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6417401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D0F385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7BF0FBC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ve vascular degenerat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66F7041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7A81162D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A31723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6417601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5F8573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4336B6A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25098D5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10769EA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53CC40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6489110000061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739B20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0B6FED8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ssential hypertension NOS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5FF7D08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0FC4C2D0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477098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73410007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5B6545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ECF746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condary benign renovascular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27B2C1E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..</w:t>
            </w:r>
            <w:proofErr w:type="gramEnd"/>
          </w:p>
        </w:tc>
      </w:tr>
      <w:tr w:rsidR="001416D5" w:rsidRPr="00F72D86" w14:paraId="7F18D4C1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A72528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7897500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ED4918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BE0DB3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Malignant 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1C47872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0..</w:t>
            </w:r>
            <w:proofErr w:type="gramEnd"/>
          </w:p>
        </w:tc>
      </w:tr>
      <w:tr w:rsidR="001416D5" w:rsidRPr="00F72D86" w14:paraId="43A2DB2A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6A6FE6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8022401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F7A8CD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1B7AACD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Diastolic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C46652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09784BFC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59BE9FD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84382100000010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0107D7A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24E9BB0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35B8B15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5..</w:t>
            </w:r>
            <w:proofErr w:type="gramEnd"/>
          </w:p>
        </w:tc>
      </w:tr>
      <w:tr w:rsidR="001416D5" w:rsidRPr="00F72D86" w14:paraId="36CDFE59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707B79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84384100000010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2E1B332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485954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evere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73BD0DF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6</w:t>
            </w:r>
          </w:p>
        </w:tc>
      </w:tr>
      <w:tr w:rsidR="001416D5" w:rsidRPr="00F72D86" w14:paraId="2EC26B76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7A35D9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84637100000010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714A721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5007254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2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3D2E280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28</w:t>
            </w:r>
          </w:p>
        </w:tc>
      </w:tr>
      <w:tr w:rsidR="001416D5" w:rsidRPr="00F72D86" w14:paraId="2E00C02A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3A15C5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88412100000611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05F701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385BBBC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Malignant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323ECB0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3CECCBAE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DD8CA3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89242004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30D1D02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7C2C63D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Malignant second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4DFEA42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4..</w:t>
            </w:r>
            <w:proofErr w:type="gramEnd"/>
          </w:p>
        </w:tc>
      </w:tr>
      <w:tr w:rsidR="001416D5" w:rsidRPr="00F72D86" w14:paraId="67807DF2" w14:textId="77777777" w:rsidTr="00EA66B4">
        <w:trPr>
          <w:trHeight w:val="6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634EA5A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90863100000010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5B36EB6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4F1135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 (NICE 2011) without evidence of end organ damag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0F811E9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5..</w:t>
            </w:r>
            <w:proofErr w:type="gramEnd"/>
          </w:p>
        </w:tc>
      </w:tr>
      <w:tr w:rsidR="001416D5" w:rsidRPr="00F72D86" w14:paraId="4D042AC3" w14:textId="77777777" w:rsidTr="00EA66B4">
        <w:trPr>
          <w:trHeight w:val="6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76C91F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90865100000010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2B29986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75C7E30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tage 1 hypertension (NICE 2011) with evidence of end organ damage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105CA3CA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proofErr w:type="gramStart"/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5..</w:t>
            </w:r>
            <w:proofErr w:type="gramEnd"/>
          </w:p>
        </w:tc>
      </w:tr>
      <w:tr w:rsidR="001416D5" w:rsidRPr="00F72D86" w14:paraId="65C00E1D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33E9656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9349401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BE36C0C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7EB4BD1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ystolic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76C7B036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00CC35EF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3EA4A2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99042012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E2C597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26702DA0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Essent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38932A58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2705537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353DBBA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99044013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1C541D55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61F5FEE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Idiopathic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3542101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47D3AB18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A81F96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99046010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174A60E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1B7542E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ystemic primary arterial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7C93A952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156BE64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6A6A6" w:fill="A6A6A6"/>
            <w:noWrap/>
            <w:hideMark/>
          </w:tcPr>
          <w:p w14:paraId="1E579EB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99047018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noWrap/>
            <w:hideMark/>
          </w:tcPr>
          <w:p w14:paraId="2271D5D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hideMark/>
          </w:tcPr>
          <w:p w14:paraId="042635E9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Primary hypertension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6A6A6" w:fill="A6A6A6"/>
            <w:hideMark/>
          </w:tcPr>
          <w:p w14:paraId="48EEEF1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7CEE32C" w14:textId="77777777" w:rsidTr="00EA66B4">
        <w:trPr>
          <w:trHeight w:val="900"/>
        </w:trPr>
        <w:tc>
          <w:tcPr>
            <w:tcW w:w="200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000000"/>
            <w:hideMark/>
          </w:tcPr>
          <w:p w14:paraId="47D2B9E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ypertension resolved code</w:t>
            </w:r>
          </w:p>
        </w:tc>
        <w:tc>
          <w:tcPr>
            <w:tcW w:w="15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hideMark/>
          </w:tcPr>
          <w:p w14:paraId="7A338A64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oding System</w:t>
            </w:r>
          </w:p>
        </w:tc>
        <w:tc>
          <w:tcPr>
            <w:tcW w:w="474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hideMark/>
          </w:tcPr>
          <w:p w14:paraId="2651219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escription</w:t>
            </w:r>
          </w:p>
        </w:tc>
        <w:tc>
          <w:tcPr>
            <w:tcW w:w="1295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000000" w:fill="000000"/>
            <w:hideMark/>
          </w:tcPr>
          <w:p w14:paraId="1182F3C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ssociated Read Code(s)</w:t>
            </w:r>
          </w:p>
        </w:tc>
      </w:tr>
      <w:tr w:rsidR="001416D5" w:rsidRPr="00F72D86" w14:paraId="18893848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06EDEC9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1261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hideMark/>
          </w:tcPr>
          <w:p w14:paraId="709971DB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hideMark/>
          </w:tcPr>
          <w:p w14:paraId="49B1D013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on resolved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hideMark/>
          </w:tcPr>
          <w:p w14:paraId="458849EF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68D9FBA0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6340EF8E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12K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hideMark/>
          </w:tcPr>
          <w:p w14:paraId="4D330CC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Rea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hideMark/>
          </w:tcPr>
          <w:p w14:paraId="3A7E013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on resolved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hideMark/>
          </w:tcPr>
          <w:p w14:paraId="0F025DE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416D5" w:rsidRPr="00F72D86" w14:paraId="142CF104" w14:textId="77777777" w:rsidTr="00EA66B4">
        <w:trPr>
          <w:trHeight w:val="300"/>
        </w:trPr>
        <w:tc>
          <w:tcPr>
            <w:tcW w:w="200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6A6A6" w:fill="A6A6A6"/>
            <w:noWrap/>
            <w:hideMark/>
          </w:tcPr>
          <w:p w14:paraId="0D97219D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162659009</w:t>
            </w:r>
          </w:p>
        </w:tc>
        <w:tc>
          <w:tcPr>
            <w:tcW w:w="15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noWrap/>
            <w:hideMark/>
          </w:tcPr>
          <w:p w14:paraId="79F13A8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  <w:tc>
          <w:tcPr>
            <w:tcW w:w="474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hideMark/>
          </w:tcPr>
          <w:p w14:paraId="365E6917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Hypertension resolved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6A6A6" w:fill="A6A6A6"/>
            <w:hideMark/>
          </w:tcPr>
          <w:p w14:paraId="5EF26581" w14:textId="77777777" w:rsidR="001416D5" w:rsidRPr="00F72D86" w:rsidRDefault="001416D5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2D86">
              <w:rPr>
                <w:rFonts w:ascii="Calibri" w:eastAsia="Times New Roman" w:hAnsi="Calibri" w:cs="Calibri"/>
                <w:color w:val="000000"/>
                <w:lang w:eastAsia="en-GB"/>
              </w:rPr>
              <w:t>21261, 212K</w:t>
            </w:r>
          </w:p>
        </w:tc>
      </w:tr>
    </w:tbl>
    <w:p w14:paraId="1B26D031" w14:textId="43CC1C69" w:rsidR="001416D5" w:rsidRDefault="001416D5" w:rsidP="001416D5">
      <w:r w:rsidRPr="00925683">
        <w:t xml:space="preserve">Table </w:t>
      </w:r>
      <w:r>
        <w:t>S1</w:t>
      </w:r>
      <w:r w:rsidRPr="00925683">
        <w:t>: Hypertension and Hypertension resolved codes.  Available from</w:t>
      </w:r>
      <w:r>
        <w:t xml:space="preserve"> </w:t>
      </w:r>
      <w:r w:rsidRPr="00925683">
        <w:t>https://clinicalcodes.rss.mhs.man.ac.uk/medcodes/article/203/</w:t>
      </w:r>
    </w:p>
    <w:sectPr w:rsidR="00141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D5"/>
    <w:rsid w:val="001416D5"/>
    <w:rsid w:val="002C6F19"/>
    <w:rsid w:val="00497FA8"/>
    <w:rsid w:val="00A2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C69C3"/>
  <w15:chartTrackingRefBased/>
  <w15:docId w15:val="{8BD060AD-5BEF-4916-8E2A-8CE3D2833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7</Words>
  <Characters>4658</Characters>
  <Application>Microsoft Office Word</Application>
  <DocSecurity>0</DocSecurity>
  <Lines>38</Lines>
  <Paragraphs>10</Paragraphs>
  <ScaleCrop>false</ScaleCrop>
  <Company>Queen Mary, University of London</Company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ison</dc:creator>
  <cp:keywords/>
  <dc:description/>
  <cp:lastModifiedBy>Stuart Rison</cp:lastModifiedBy>
  <cp:revision>1</cp:revision>
  <dcterms:created xsi:type="dcterms:W3CDTF">2023-08-02T12:32:00Z</dcterms:created>
  <dcterms:modified xsi:type="dcterms:W3CDTF">2023-08-02T12:32:00Z</dcterms:modified>
</cp:coreProperties>
</file>